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EF2" w:rsidRPr="008A7557" w:rsidRDefault="0081464E" w:rsidP="008B4E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8B4EF2" w:rsidRPr="008A7557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8611C3">
        <w:rPr>
          <w:rFonts w:ascii="Times New Roman" w:hAnsi="Times New Roman" w:cs="Times New Roman"/>
        </w:rPr>
        <w:t>6</w:t>
      </w:r>
      <w:bookmarkStart w:id="0" w:name="_GoBack"/>
      <w:bookmarkEnd w:id="0"/>
      <w:r w:rsidR="008B4EF2" w:rsidRPr="008A7557">
        <w:rPr>
          <w:rFonts w:ascii="Times New Roman" w:hAnsi="Times New Roman" w:cs="Times New Roman"/>
        </w:rPr>
        <w:t>. The results of enrichment analysis for genes clustered in lightsteelblue1 module by DAVID tool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494"/>
        <w:gridCol w:w="2494"/>
        <w:gridCol w:w="7925"/>
        <w:gridCol w:w="777"/>
        <w:gridCol w:w="992"/>
      </w:tblGrid>
      <w:tr w:rsidR="008B4EF2" w:rsidRPr="008A7557" w:rsidTr="008B4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Ter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301AD9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GO-fun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positive regulation of protein secre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.80E-06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positive regulation of cell divi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.20E-04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platelet degranul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.50E-03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phospholipid metabolic proc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9.60E-03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transpo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.1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G-protein coupled receptor signaling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.1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peptidyl-tyrosine phosphoryl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.2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retina development in camera-type ey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.3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positive regulation of protein localization to nucle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.3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response to dru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.6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arachidonic acid secre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.9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nervous system develop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2.2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negative regulation of endopeptidase ac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2.7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cell wall macromolecule catabolic proc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2.8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metaphase plate congres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.3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hyaluronan metabolic proc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.3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signal transdu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.5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circadian rhyth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.5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eye develop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.5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axon guid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.9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xenobiotic metabolic proc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.0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negative regulation of neuron apoptotic proc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.1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blood vessel remodel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.1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semaphorin-plexin signaling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.5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cell grow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.6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renal artery morphogen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.8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uterine wall breakd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.8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potassium ion transpo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.8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response to copper 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5.0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motile cil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2.50E-03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plasma membra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9.30E-03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extracellular reg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.0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platelet alpha granule lu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.1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integral component of plasma membra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.9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integral component of membra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2.0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postsynaptic membra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.5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Golgi cisterna membra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.8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extracellular spa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.3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neuronal cell bod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.6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sarcoplasmic reticul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5.0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growth factor ac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7.20E-04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calcium ion bind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.90E-03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phospholipase A2 ac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6.90E-03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serine-type endopeptidase inhibitor ac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.0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acetylgalactosaminyltransferase ac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1.6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neuropeptide Y receptor ac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2.0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calcium-dependent phospholipase A2 ac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2.0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scavenger receptor ac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.1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lysozyme ac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.4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alpha-actinin bind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.0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protein tyrosine kinase ac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.8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N-acetyl-beta-glucosaminyl-glycoprotein 4-beta-N-acetylgalactosaminyltransferase ac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.9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G-protein coupled receptor ac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4.9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copper ion bind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hAnsi="Times New Roman" w:cs="Times New Roman"/>
                <w:szCs w:val="21"/>
              </w:rPr>
              <w:t>5.0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</w:tcPr>
          <w:p w:rsidR="008B4EF2" w:rsidRPr="008A7557" w:rsidRDefault="008B4EF2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0D3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athway</w:t>
            </w:r>
          </w:p>
        </w:tc>
        <w:tc>
          <w:tcPr>
            <w:tcW w:w="2494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925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oleic acid metabolism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0E-03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94" w:type="dxa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925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on guidanc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0E-03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94" w:type="dxa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925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kine-cytokine receptor interaction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94" w:type="dxa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925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 digestion and absorption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94" w:type="dxa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925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chidonic acid metabolism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94" w:type="dxa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925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a-Linolenic acid metabolism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94" w:type="dxa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925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er lipid metabolism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94" w:type="dxa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925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c pathways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E-02</w:t>
            </w:r>
          </w:p>
        </w:tc>
      </w:tr>
      <w:tr w:rsidR="008B4EF2" w:rsidRPr="008A7557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94" w:type="dxa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925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aria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E-02</w:t>
            </w:r>
          </w:p>
        </w:tc>
      </w:tr>
      <w:tr w:rsidR="008B4EF2" w:rsidRPr="008A7557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auto"/>
          </w:tcPr>
          <w:p w:rsidR="008B4EF2" w:rsidRPr="008A7557" w:rsidRDefault="008B4EF2" w:rsidP="008B4EF2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94" w:type="dxa"/>
            <w:shd w:val="clear" w:color="auto" w:fill="auto"/>
            <w:noWrap/>
            <w:hideMark/>
          </w:tcPr>
          <w:p w:rsidR="008B4EF2" w:rsidRPr="008A7557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7925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factory transduction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0E-02</w:t>
            </w:r>
          </w:p>
        </w:tc>
      </w:tr>
    </w:tbl>
    <w:p w:rsidR="008B4EF2" w:rsidRDefault="008B4EF2" w:rsidP="008B4EF2"/>
    <w:sectPr w:rsidR="008B4EF2" w:rsidSect="006B37B8">
      <w:pgSz w:w="16838" w:h="11906" w:orient="landscape"/>
      <w:pgMar w:top="720" w:right="720" w:bottom="39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4DC5" w:rsidRDefault="00EC4DC5" w:rsidP="0002475B">
      <w:r>
        <w:separator/>
      </w:r>
    </w:p>
  </w:endnote>
  <w:endnote w:type="continuationSeparator" w:id="0">
    <w:p w:rsidR="00EC4DC5" w:rsidRDefault="00EC4DC5" w:rsidP="00024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4DC5" w:rsidRDefault="00EC4DC5" w:rsidP="0002475B">
      <w:r>
        <w:separator/>
      </w:r>
    </w:p>
  </w:footnote>
  <w:footnote w:type="continuationSeparator" w:id="0">
    <w:p w:rsidR="00EC4DC5" w:rsidRDefault="00EC4DC5" w:rsidP="00024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33E"/>
    <w:rsid w:val="00010D23"/>
    <w:rsid w:val="0002475B"/>
    <w:rsid w:val="00087B01"/>
    <w:rsid w:val="000C16C8"/>
    <w:rsid w:val="00302893"/>
    <w:rsid w:val="00322EE7"/>
    <w:rsid w:val="00387E03"/>
    <w:rsid w:val="004779C7"/>
    <w:rsid w:val="0062174D"/>
    <w:rsid w:val="006B37B8"/>
    <w:rsid w:val="007E4307"/>
    <w:rsid w:val="0081464E"/>
    <w:rsid w:val="008611C3"/>
    <w:rsid w:val="00866467"/>
    <w:rsid w:val="00890A97"/>
    <w:rsid w:val="008B4EF2"/>
    <w:rsid w:val="008E3C62"/>
    <w:rsid w:val="00C97F13"/>
    <w:rsid w:val="00D2633E"/>
    <w:rsid w:val="00EC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B5F10A"/>
  <w15:chartTrackingRefBased/>
  <w15:docId w15:val="{AC46246F-0860-49AA-898E-347B8F7D5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7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75B"/>
    <w:rPr>
      <w:sz w:val="18"/>
      <w:szCs w:val="18"/>
    </w:rPr>
  </w:style>
  <w:style w:type="table" w:styleId="a7">
    <w:name w:val="Table Grid"/>
    <w:basedOn w:val="a1"/>
    <w:uiPriority w:val="39"/>
    <w:rsid w:val="000247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02475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</dc:creator>
  <cp:keywords/>
  <dc:description/>
  <cp:lastModifiedBy>WT</cp:lastModifiedBy>
  <cp:revision>2</cp:revision>
  <dcterms:created xsi:type="dcterms:W3CDTF">2021-11-10T01:31:00Z</dcterms:created>
  <dcterms:modified xsi:type="dcterms:W3CDTF">2021-11-10T01:31:00Z</dcterms:modified>
</cp:coreProperties>
</file>